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1429"/>
        <w:tblW w:w="15134" w:type="dxa"/>
        <w:tblLayout w:type="fixed"/>
        <w:tblLook w:val="04A0"/>
      </w:tblPr>
      <w:tblGrid>
        <w:gridCol w:w="3984"/>
        <w:gridCol w:w="7606"/>
        <w:gridCol w:w="3544"/>
      </w:tblGrid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irst aut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or (Year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itl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tivatio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hn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ling operation using silicone rod for the correction of ptosis in chronic progressive external ophthalmoplegi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lagoz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rphologic assessment of the tendon graft donor sites: palmaris longus, plantaris, tensor fascia lat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llen  (201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actors affecting eyelid crease formation before and after silicone frontalis suspension for adult-onset myogenic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rnaud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Use of Gore-Tex in ptosis surgery for suspension from the frontal muscle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rslan  (200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nhanced frontalis sling with double-fixed, solvent-dehydrated cadaveric fascia lata allograft in the management of eye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dakere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The 18-gauge needle: an innovative simple tool for frontalis sling surgery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hmani-Kashkouli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novel technique of small incision fascia lata harvesting without a faciatome for frontalis suspension procedur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jaj (200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valuation of polytetrafluoroethylene suture for frontalis suspension as compared to polybutylate-coated braided polyester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ker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novel technique of harvesting temporalis fascia autografts for correction of recurrent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rberini  (199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Congenital ptosis or blepharoptosis of the superior palpebrae: surgical correction by transplant of the fascia lata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roody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dvances in the diagnosis and treatment of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artley  (200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enhanced frontalis sling for blepharoptosis repair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n Simon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for upper eyelid ptosis: evaluation of different surgical designs and suture material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rnardini  (200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reatment of Unilateral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rnardini  (201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Outcomes in silicone rod frontalis suspension surgery for high-risk noncongenital blepharoptosis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rnardini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reatment of unilateral congenital ptosis: putting the debate to res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rry-Brincat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aediatric blepharoptosis: a 10-year review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aden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use of a pleated strip of autogenous temporalis fascia graft for frontalis suspension in recurrent poor levator function ptosis in adult patient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eyen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uscle prolapse after harvesting autogenous fascia lata used for frontalis suspension in childre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ouazza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Treatment of congenital ptosis by frontalis suspension with monofilament polypropylene suture: results of a study of 21 case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lastRenderedPageBreak/>
              <w:t>Bruun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Ptosis operations with silicone suspension at the eyebrow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adera  (199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hanges in astigmatism after surgery for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aputo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n alternative needle for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artwright  (199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icrodeletion of chromosome 7P syndrome ocular manifestation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hait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modified frontalis sling in the treatment of combined blepharoptosis and facial nerve pare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hoi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anostructural investigation of frontalis sling biomaterial surface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ailey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ransconjunctival frontalis suspension (TCFS)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'Aniello  (200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utologous fascial graft in the treament of third degree congenital blepharoptosis [L'innesto autologo di fascia lata nel trattamento della blefaroptosi congenita di terzo grado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ebski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using autogenous fascia lata - Evaluation of long-term outcome [Podwieszenie powiek górnych na paskach powiezi szerokiej uda - ocena późnych wyników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'Esposito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tosis correction in the context of the treatment of external congenital ophthalmoplegi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etorakis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uccessful conservative management of expanded polytetrafluoroethylene band exposure in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onker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epharoptosis and upper eyelid swelling due to lipogranulomatous inflammation caused by silicone oil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ownes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Mersilene mesh sling--a new concept in ptosis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gbert  (200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lternating ptosis after bilateral frontalis muscle suspension for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llis  (199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ssessment and treatment of the paralyzed lower eyelid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mekli  (199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hronic progressive external ophthalmoplegia [KRONIK PROGRESIF EKSTERNAL OFTALMOPLEJI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smaeli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ong-term results of frontalis suspension using irradiated, banked fascia lat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y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Muscle prolapse after harvesting autogenous fascia lata used for frontalis suspension in children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y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Re: Muscle prolapse after harvesting autogenous fascia lata for frontalis suspension in children," by Fry and Naugl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jita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ringed fascia lata graft without peritendinous areolar tissue encircling the levator veli palatini and superior pharyngeal constrictor muscles gradually shrinks to reduce velopharyngeal incompetence, functioning as an intravelar palatal lif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awdat  (201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valuation of transconjunctival frontalis suspension using nonabsorbable sutur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azzola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ptosis and blefarophimosis: retrospective analysis of the effectiveness of correction with levator resection and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oel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18-gauge needle: an innovative simple tool for frontalis sling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oel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ply Re: "The 18-gauge needle: an innovative simple tool for frontalis sling surgery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oldberger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Double rhomboid silicone rod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reen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moval of an infected silicone rod frontalis sling without recurrence of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resly  (199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Unilateral eyebrow suspension in severe unilateral congenital pto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undeslioglu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rrection of severe ptosis with a silicone implant suspensor: 22 years of experienc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undeslioglu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n frontalis sling operation using an autogenous en-bloc, fan-shaped tensor fascia lata graft for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untinas-Lichius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Reconstructive surgery for patients with facial palsy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Gürdal  (200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utogenous versus allograft fascia lata in frontal sling surgery --long-term result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ague  (199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epharoplasty and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ersh, Dov  (200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arison of silastic and banked fascia lata in pediatric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ostovsky  (201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rbital inflammation as a late complication of frontalis silicone elastomer sling operation for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Ibrahim  (201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use of Whitnall's ligament for sling redirection in frontalis suspension ptosis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Ichinose  (201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blepharoptosis co-occurring with VATER associat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Imai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with single rhomboid-shaped fascial strip in severe congenital blepharoptosis; Our procedure and eyelid positioning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Isik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ffect of brow lifting using botulinum a toxin on upper eyelid height in patients with ptosis undergoing the frontal sling techniqu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Jeong  (200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istopathological study of frontalis suspension material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Junceda-Moreno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Treatment of palpebral ptosis with frontal suspension: a comparative study of different material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ashkouli  (200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novel technique for small-incision fascia lata harvesting without a fasciatome for the frontalis suspension procedur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ashkouli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a randomized clinical trial of two methods of fascia lata suspension in congenital ptosis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ashkouli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Evaluation of safety and efficacy of silicone rod in tarsofrontalis sling surgery for severe congenital ptosis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ataev  (200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Childhood ophthalmoplasty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im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rediction of postoperative eyelid height after frontalis suspension using autogenous fascia lata for pediatric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obus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nalysis of treatment results 389 patients with congenital blepharoptosis [Analiza wyników leczenia 389 chorych z wrodzonym opadaniem powiek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obus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rbitoblepharophimosis syndrome - Own clinical experience in treatment of 60 patients [Zespół małoocza - Własne doświadczenia w leczeniu 60 pacjentów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uchar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Frontalis suspension with "expanded polytetrafluoroethylene (ePTFE) strips" in congenital pto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umar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linical evaluation of refractive changes following brow suspension surgery in pediatric patients with congenital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Kwon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icrostructure and mechanical properties of synthetic brow-suspension material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am  (199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almaris longus tendon as a new autogenous material for frontalis suspension surgery in adult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am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utogenous palmaris longus tendon as frontalis suspension material for ptosis correction in childre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ee  (200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etiology and surgical treatment of childhood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ee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olytetrafluoroethylene as a spacer graft for the correction of lower eyelid retract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im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use of sodium hyaluronate as a lubricant in brow suspension ptosis surgery using polyester fiber mesh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iu  (199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urgical correction of ptosis in ocular fibrosis syndrom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iu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arative study on the three surgical procedures for severe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ouis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Ptosis secondary to cavernous sinus meningioma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ouis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Ptosis secondary to cavernous sinus meningioma]. [Ptosis révélant un méningiome du sinus caverneux.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lhotra  (200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ndoscopic harvesting of autogenous fascia lat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lhotra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: "Muscle prolapse after harvesting autogenous fascia lata used for frontalis suspension in children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nners  (199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use of Prolene as a temporary suspensory material for brow suspension in young childre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rcoli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Simplification in locating and dissecting the levator muscle of the upper eyelid in surgery for pto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rsh  (200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tosis repair in a patient with oculopharyngeal dystrophy: brow suspension using autogenous fascia lata by spinal anaesthesi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suo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with fascia lata for severe congenital blepharoptosis using enhanced involuntary reflex contraction of the frontalis muscl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uriello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ffectiveness of homologous cadaveric fascia lata and role of suture fixation to tarsus in frontalis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ehta  (200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nctional results and complications of Mersilene mesh use for frontalis suspension ptosis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encía-Gutiérrez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Results and complications of expanded polytetrafluoroethylene in frontalis suspension ptosis surgery. Study of 59 case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erbs  (200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Review of Common Eyelid Conditions for the Primary Care Physicia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lina-Terrazas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urgical treatment of severe ptosis. Fascia lata frontal fixation: A 20 cases report [Manejo quirurgico de ptosis severa. Fijacion al frontal con fascia lata. Reporte de 20 caso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rax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hoice of treatment in surgery for congenital ptosis [CHOIX D'UN TRAITEMENT DANS LA CHIRURGIE DU PTOSIS CONGENITAL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rax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emporalis fascia suspension in the treatment of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rax  (199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rbito-palpebral reconstruction in anophthalmos and severe congenital microphthalmo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rris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afety and efficacy of silicone rod frontalis suspension surgery for childhood ptosis repair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scato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for the correction of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utlu  (199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xtrusion and granuloma formation with mersilene mesh brow suspen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augle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High leg incision fascia lata harvesting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augle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of fascia lata harvesting for ptosis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augle  (199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utogenous palmaris longus tendon as frontalis suspension material for ptosis correction in children (multiple letters)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 authors listed  (199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Oculoplastic surgery: the choice of materials in palpebral suspension and eyelid lengthening. Comparison between autologous flaps and biomaterial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 authors listed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y personal approach to surgery andprevention of surgical complications ; Frontalis suspension with Fascia lata for cogenital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guchi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endon grafts with peritendinous areolar tissue increase the survival of endotendinous tissues and diminish postoperative shrinkag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'Reilly  (199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ptosis: longterm results using stored fascia lat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sborne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odified eyelid crease approach frontalis suspension without brow inci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ark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sults of long-term follow-up observations of blepharoptosis correction using the palmaris longus tend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artyngl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Lower eyelid extension-plasty in patients with ptosis in chronic progressive external ophthalmoplegia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feiffer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Optimised frontal suspension for correction of complicated pto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Putterman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ustom orbital implant in the repair of late posttraumatic enophthalmo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Quintyn  (200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ilicone oil migration in the eyelid after vitrectomy for retinal detachmen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ama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ilicone frontalis slings for correction of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izvi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eply re: "Evaluation of safety and efficacy of silicone rod in tarsofrontalis sling surgery for severe congenital ptosis"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Ruban  (199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A new biomaterial in surgery of ptosis with frontalis suspension: wide pore PTFE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antaella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arbon dioxide laser-induced combustion of extravasated intraocular silicone oil in the eyelid mimicking xanthelasma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ebastiá  (201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A one-stage correction of the blepharophimosis syndrome using a standard combination of surgical technique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ebastiá  (201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ilateral lid/brow elevation procedure for severe ptosis in Kearns-Sayre syndrome, a mitochondrial cytopath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eider  (200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ne medial triangular Tutoplast sling as a frontalis suspension for adult myogenic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Şekeroğlu  (201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ilicone rod exposure after frontalis suspension procedure for blepharoptosis [Askılama yöntemi ile pitozis cerrahisi yapılan olgularda silikon materyal atılımı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hinder  (201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rrection of severe ptosis with a silicone implant suspensor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ilvério  (200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Frontalis suspension with polytetrafluorethylene for the treatment of blepharopto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poor  (199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epharoptosis repair by fascia lata suspension with direct tarsal and frontalis fixat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redzińska-Kita  (201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Surgical management of congenital eyelid ptosis with silicone rod--outcome analysis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redzińska-Kita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Visual function assessment in children after surgical management of congenital eyelid ptosis using the silicone rod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akahashi  (201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surgery in upper eyelid blepharo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amir  (199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[Oculopharyngeal muscular dystrophy]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Not available in english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anenbaum  (201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rontalis suspension with supramid suture: longevity results in very young patients with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aylor (200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lepharophimosis-ptosis-epicanthus inversus syndrome: objective analysis of surgical outcome in patients from a single uni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eske  (199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ptosis: results of surgical managemen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sai  (200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Use of the orbicularis oculi muscle flap for severe Marcus Gunn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agner  (2006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The search for an ideal surgical procedure for pediatric congenital ptosis with poor to absent levator muscle function continue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agner  (201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aring suture materials used in frontalis suspension procedure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ang  (1994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Use of Gore-Tex sling in brow suspension procedure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heatcroft  (1997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of fascia lata harvesting for ptosis surger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lications not described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hitehouse  (199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ptosis: results of surgical management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ilson  (1991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ngenital ptosis. Long-term results of treatment using lyophilized fascia lata for frontalis suspension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obig  (1989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urgical technique for ptosis repair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ojno  (2000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ling removal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Study design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ong  (200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nagement of myogenic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Wong  (2005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Long-term results of autogenous palmaris longus frontalis sling in children with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Materials used in surgical operations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Yagci  (2003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Comparison of cosmetic results in frontalis sling operations: the eyelid crease incision versus the supralash stab incision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Yoon  (2008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Bell's phenomenon protects the tear film and ocular surface after frontalis suspension surgery for congenital ptosis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Off topic</w:t>
            </w:r>
          </w:p>
        </w:tc>
      </w:tr>
      <w:tr w:rsidR="00F232D5" w:rsidRPr="00F232D5" w:rsidTr="00F232D5">
        <w:trPr>
          <w:trHeight w:val="300"/>
        </w:trPr>
        <w:tc>
          <w:tcPr>
            <w:tcW w:w="398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Zweep  (1992)</w:t>
            </w:r>
          </w:p>
        </w:tc>
        <w:tc>
          <w:tcPr>
            <w:tcW w:w="7606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Evaluation of expanded polytetrafluoroethylene (e-PTFE) and autogenous fascia lata in frontalis suspension. A comparative clinical study</w:t>
            </w:r>
          </w:p>
        </w:tc>
        <w:tc>
          <w:tcPr>
            <w:tcW w:w="3544" w:type="dxa"/>
            <w:noWrap/>
            <w:hideMark/>
          </w:tcPr>
          <w:p w:rsidR="00F232D5" w:rsidRPr="00F232D5" w:rsidRDefault="00F232D5" w:rsidP="00F232D5">
            <w:pPr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</w:pPr>
            <w:r w:rsidRPr="00F232D5">
              <w:rPr>
                <w:rFonts w:ascii="Calibri" w:eastAsia="Times New Roman" w:hAnsi="Calibri" w:cs="Times New Roman"/>
                <w:noProof w:val="0"/>
                <w:color w:val="000000"/>
                <w:lang w:eastAsia="it-IT"/>
              </w:rPr>
              <w:t>full text not available</w:t>
            </w:r>
          </w:p>
        </w:tc>
      </w:tr>
    </w:tbl>
    <w:p w:rsidR="00100484" w:rsidRDefault="00843C07"/>
    <w:sectPr w:rsidR="00100484" w:rsidSect="00F232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F232D5"/>
    <w:rsid w:val="003D3992"/>
    <w:rsid w:val="006E21BD"/>
    <w:rsid w:val="00713EA7"/>
    <w:rsid w:val="00843C07"/>
    <w:rsid w:val="00C00610"/>
    <w:rsid w:val="00F23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3EA7"/>
    <w:rPr>
      <w:noProof/>
      <w:lang w:bidi="yi-Heb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232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bidi="yi-Heb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2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5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15</Words>
  <Characters>1548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Mipatrini</dc:creator>
  <cp:lastModifiedBy>*</cp:lastModifiedBy>
  <cp:revision>2</cp:revision>
  <dcterms:created xsi:type="dcterms:W3CDTF">2016-06-11T16:08:00Z</dcterms:created>
  <dcterms:modified xsi:type="dcterms:W3CDTF">2016-06-11T16:08:00Z</dcterms:modified>
</cp:coreProperties>
</file>